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1B4" w:rsidRPr="00EB3879" w:rsidRDefault="00CA6C52" w:rsidP="003A61B4">
      <w:pPr>
        <w:tabs>
          <w:tab w:val="left" w:pos="208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5C4A11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="003A61B4" w:rsidRPr="00EB38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linical characteristic of patients</w:t>
      </w:r>
    </w:p>
    <w:p w:rsidR="003A61B4" w:rsidRDefault="003A61B4" w:rsidP="003A61B4">
      <w:pPr>
        <w:tabs>
          <w:tab w:val="left" w:pos="20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3879">
        <w:rPr>
          <w:rFonts w:ascii="Times New Roman" w:hAnsi="Times New Roman" w:cs="Times New Roman"/>
          <w:sz w:val="24"/>
          <w:szCs w:val="24"/>
          <w:lang w:val="en-GB"/>
        </w:rPr>
        <w:t>Macroscopic diagnosis w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signed by gastroenterologist, while microscopic diagnosis was assessed by pathologist. </w:t>
      </w:r>
      <w:r w:rsidR="005C1151">
        <w:rPr>
          <w:rFonts w:ascii="Times New Roman" w:hAnsi="Times New Roman" w:cs="Times New Roman"/>
          <w:sz w:val="24"/>
          <w:szCs w:val="24"/>
          <w:lang w:val="en-GB"/>
        </w:rPr>
        <w:t>Mean CTs are represen</w:t>
      </w:r>
      <w:r w:rsidR="00024937">
        <w:rPr>
          <w:rFonts w:ascii="Times New Roman" w:hAnsi="Times New Roman" w:cs="Times New Roman"/>
          <w:sz w:val="24"/>
          <w:szCs w:val="24"/>
          <w:lang w:val="en-GB"/>
        </w:rPr>
        <w:t xml:space="preserve">ted in the last columns (Plasma, </w:t>
      </w:r>
      <w:r w:rsidR="005C1151">
        <w:rPr>
          <w:rFonts w:ascii="Times New Roman" w:hAnsi="Times New Roman" w:cs="Times New Roman"/>
          <w:sz w:val="24"/>
          <w:szCs w:val="24"/>
          <w:lang w:val="en-GB"/>
        </w:rPr>
        <w:t>tissue ACTB and SEPT9).</w:t>
      </w:r>
    </w:p>
    <w:p w:rsidR="003A61B4" w:rsidRPr="00EB3879" w:rsidRDefault="003A61B4" w:rsidP="003A61B4">
      <w:pPr>
        <w:tabs>
          <w:tab w:val="left" w:pos="20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A - not available, f - female, m - mal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p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li - colon neoplasm</w:t>
      </w:r>
    </w:p>
    <w:tbl>
      <w:tblPr>
        <w:tblW w:w="11927" w:type="dxa"/>
        <w:tblInd w:w="50" w:type="dxa"/>
        <w:tblCellMar>
          <w:left w:w="70" w:type="dxa"/>
          <w:right w:w="70" w:type="dxa"/>
        </w:tblCellMar>
        <w:tblLook w:val="04A0"/>
      </w:tblPr>
      <w:tblGrid>
        <w:gridCol w:w="874"/>
        <w:gridCol w:w="1556"/>
        <w:gridCol w:w="2640"/>
        <w:gridCol w:w="869"/>
        <w:gridCol w:w="780"/>
        <w:gridCol w:w="956"/>
        <w:gridCol w:w="567"/>
        <w:gridCol w:w="849"/>
        <w:gridCol w:w="861"/>
        <w:gridCol w:w="983"/>
        <w:gridCol w:w="992"/>
      </w:tblGrid>
      <w:tr w:rsidR="00E048AD" w:rsidRPr="00EB3879" w:rsidTr="00951F33">
        <w:trPr>
          <w:trHeight w:val="615"/>
        </w:trPr>
        <w:tc>
          <w:tcPr>
            <w:tcW w:w="87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Patient code</w:t>
            </w:r>
          </w:p>
        </w:tc>
        <w:tc>
          <w:tcPr>
            <w:tcW w:w="155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</w:t>
            </w:r>
            <w:r w:rsidRPr="00EB3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acroscopic diagnosis</w:t>
            </w:r>
          </w:p>
        </w:tc>
        <w:tc>
          <w:tcPr>
            <w:tcW w:w="26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</w:t>
            </w:r>
            <w:r w:rsidRPr="00EB3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icroscopic diagnosis</w:t>
            </w:r>
          </w:p>
        </w:tc>
        <w:tc>
          <w:tcPr>
            <w:tcW w:w="86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</w:t>
            </w:r>
            <w:r w:rsidRPr="00EB3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ize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 xml:space="preserve">AJCC </w:t>
            </w:r>
            <w:r w:rsidRPr="00EB3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tage</w:t>
            </w:r>
          </w:p>
        </w:tc>
        <w:tc>
          <w:tcPr>
            <w:tcW w:w="95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Gender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Ag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Plasma</w:t>
            </w:r>
          </w:p>
        </w:tc>
        <w:tc>
          <w:tcPr>
            <w:tcW w:w="19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issue</w:t>
            </w:r>
          </w:p>
        </w:tc>
      </w:tr>
      <w:tr w:rsidR="00A82C3D" w:rsidRPr="00EB3879" w:rsidTr="00951F33">
        <w:trPr>
          <w:trHeight w:val="615"/>
        </w:trPr>
        <w:tc>
          <w:tcPr>
            <w:tcW w:w="87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55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48AD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6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8AD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8AD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48AD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95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ACTB CT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EPT9 CT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ACTB C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8AD" w:rsidRPr="00EB3879" w:rsidRDefault="00E048AD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EPT9 CT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8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.66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0.2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7.1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5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7.5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8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7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3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5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9.0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9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6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7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9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2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5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6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5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1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3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7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lastRenderedPageBreak/>
              <w:t>N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4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7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4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8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5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2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6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7</w:t>
            </w:r>
          </w:p>
        </w:tc>
      </w:tr>
      <w:tr w:rsidR="00951F33" w:rsidRPr="00EB3879" w:rsidTr="00951F33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4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gativ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6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0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 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7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0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 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8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 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3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9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ar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 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6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2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 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9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1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 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9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6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 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5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 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8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r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4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1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22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5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23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ar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8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24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7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25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6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26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0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1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5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4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2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ar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3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ar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9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7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4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5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are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5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6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6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5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7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7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38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9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lastRenderedPageBreak/>
              <w:t>A39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ovillos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9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</w:p>
        </w:tc>
      </w:tr>
      <w:tr w:rsidR="00951F33" w:rsidRPr="00EB3879" w:rsidTr="00951F33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40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ypus col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adenoma </w:t>
            </w: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ubular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gt;1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5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1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9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1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532772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5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9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V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1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1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2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4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9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9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9.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7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9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5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9.1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5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6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0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V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2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9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1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8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2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3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3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V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4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7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1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5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V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4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6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4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2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7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6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4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8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29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7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30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3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5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32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</w:t>
            </w: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9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8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lastRenderedPageBreak/>
              <w:t>T3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1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34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3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35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8</w:t>
            </w:r>
          </w:p>
        </w:tc>
      </w:tr>
      <w:tr w:rsidR="00951F33" w:rsidRPr="00EB3879" w:rsidTr="00951F33">
        <w:trPr>
          <w:trHeight w:val="27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36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A8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3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</w:p>
        </w:tc>
      </w:tr>
      <w:tr w:rsidR="00951F33" w:rsidRPr="00EB3879" w:rsidTr="00951F33">
        <w:trPr>
          <w:trHeight w:val="300"/>
        </w:trPr>
        <w:tc>
          <w:tcPr>
            <w:tcW w:w="8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37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V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5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3</w:t>
            </w:r>
          </w:p>
        </w:tc>
      </w:tr>
      <w:tr w:rsidR="00951F33" w:rsidRPr="00EB3879" w:rsidTr="00951F33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39</w:t>
            </w:r>
          </w:p>
        </w:tc>
        <w:tc>
          <w:tcPr>
            <w:tcW w:w="1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pl</w:t>
            </w:r>
            <w:proofErr w:type="spellEnd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col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enocarcinom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I</w:t>
            </w:r>
          </w:p>
        </w:tc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1F33" w:rsidRPr="00EB3879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EB387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951F33" w:rsidRPr="00951F33" w:rsidRDefault="00951F33" w:rsidP="005C1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51F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3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51F33" w:rsidRPr="003C0D35" w:rsidRDefault="00951F33" w:rsidP="004A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3C0D35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2</w:t>
            </w:r>
          </w:p>
        </w:tc>
      </w:tr>
    </w:tbl>
    <w:p w:rsidR="003A61B4" w:rsidRPr="009551F0" w:rsidRDefault="003A61B4" w:rsidP="003A61B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A61B4" w:rsidRDefault="003A61B4" w:rsidP="003A6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A61B4" w:rsidRDefault="003A61B4" w:rsidP="003A6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A61B4" w:rsidRDefault="003A61B4" w:rsidP="003A6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A61B4" w:rsidRDefault="003A61B4" w:rsidP="003A6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040E7" w:rsidRDefault="003040E7"/>
    <w:sectPr w:rsidR="003040E7" w:rsidSect="00E048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A61B4"/>
    <w:rsid w:val="00024937"/>
    <w:rsid w:val="00294C38"/>
    <w:rsid w:val="003040E7"/>
    <w:rsid w:val="003A61B4"/>
    <w:rsid w:val="004634A3"/>
    <w:rsid w:val="00532772"/>
    <w:rsid w:val="005C1151"/>
    <w:rsid w:val="005C4A11"/>
    <w:rsid w:val="00656B41"/>
    <w:rsid w:val="00951F33"/>
    <w:rsid w:val="00953856"/>
    <w:rsid w:val="00A60AA4"/>
    <w:rsid w:val="00A82C3D"/>
    <w:rsid w:val="00B163BF"/>
    <w:rsid w:val="00C97E38"/>
    <w:rsid w:val="00CA6C52"/>
    <w:rsid w:val="00E04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A61B4"/>
    <w:rPr>
      <w:rFonts w:ascii="Calibri" w:eastAsia="Calibri" w:hAnsi="Calibri" w:cs="Calibr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7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A430F9-F9AC-47FD-9574-E28EB16B3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758</Words>
  <Characters>5231</Characters>
  <Application>Microsoft Office Word</Application>
  <DocSecurity>0</DocSecurity>
  <Lines>43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ila</dc:creator>
  <cp:lastModifiedBy>TK</cp:lastModifiedBy>
  <cp:revision>7</cp:revision>
  <dcterms:created xsi:type="dcterms:W3CDTF">2014-09-19T20:07:00Z</dcterms:created>
  <dcterms:modified xsi:type="dcterms:W3CDTF">2014-10-09T07:20:00Z</dcterms:modified>
</cp:coreProperties>
</file>